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val="en-CA"/>
        </w:rPr>
        <w:t>All the questions are answer considering the following initial prompt: During the past 4 weeks…</w:t>
      </w:r>
    </w:p>
    <w:tbl>
      <w:tblPr>
        <w:tblW w:w="12362" w:type="dxa"/>
        <w:jc w:val="left"/>
        <w:tblInd w:w="-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1"/>
        <w:gridCol w:w="6181"/>
      </w:tblGrid>
      <w:tr>
        <w:trPr/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Oxford Hip Item</w:t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  <w:t>Oxford Knee Item</w:t>
            </w:r>
          </w:p>
        </w:tc>
      </w:tr>
      <w:tr>
        <w:trPr>
          <w:trHeight w:val="1505" w:hRule="atLeast"/>
        </w:trPr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1. How would you describe the pain you usually had from your hip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on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Very mild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ild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derat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 xml:space="preserve">Sever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1. How would you describe the pain you usually had from your knee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8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086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on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Very mild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ild</w:t>
                  </w:r>
                </w:p>
              </w:tc>
              <w:tc>
                <w:tcPr>
                  <w:tcW w:w="1086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derat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 xml:space="preserve">Sever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086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>
          <w:trHeight w:val="1696" w:hRule="atLeast"/>
        </w:trPr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2. Have you had any trouble with washing and drying yourself (all over) because of your hip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o trouble at al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Very little trou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Moderate trou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Impossible to do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2. Have you had any trouble with washing and drying yourself (all over) because of your knee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o trouble at al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Very little trou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Moderate trou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Impossible to do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>
          <w:trHeight w:val="1586" w:hRule="atLeast"/>
        </w:trPr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3. Have you had any trouble getting in and out of a car or using public transport because of your hip? (whichever you tend to use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 xml:space="preserve">No trouble at all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>Very little trou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>Moderate trou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>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 xml:space="preserve">Impossible to do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3. Have you had any trouble getting in and out of a car or using public transport because of your knee? (whichever you tend to use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 xml:space="preserve">No trouble at all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>Very little trou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>Moderate troubl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>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8"/>
                      <w:lang w:val="en-CA" w:eastAsia="en-GB"/>
                    </w:rPr>
                    <w:t xml:space="preserve">Impossible to do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16"/>
                      <w:szCs w:val="18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/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4. Have you been able to put on a pair of socks, stockings or tights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Yes, easily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littl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moderat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No, impossibl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8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8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8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8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8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Commentair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mmentair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Commentair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4. For how long have you been able to walk before pain from your knee becomes severe? (with or without a stick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o pain/more than 30 minute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16 to 30 minute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5 to 15 minute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Around the house onl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Not at all-pain severe on walking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/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5. Could you do the household shopping on your own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Yes, easily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littl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moderat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No, impossibl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5. After a meal (sat at a table), how painful has it been for you to stand up from a chair because of your knee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ot at all painfu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lightly painfu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derately painfu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Very painfu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Unbearable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/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6. For how long have you been able to walk before pain from your hip becomes severe? (with or without a stick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o pain/more than 30 minute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16 to 30 minute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5 to 15 minute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Around the house onl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Not at all-pain severe on walking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6. Have you been limping when walking, because of your knee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Rarely/never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ometimes, or just at firs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Often, not just at firs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st of the tim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All the time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>
          <w:trHeight w:val="1312" w:hRule="atLeast"/>
        </w:trPr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7. Have you been able to climb a flight of stairs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CA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Yes, easily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littl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moderat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No, impossibl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7. Could you kneel down and get up again afterwards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Yes, easily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littl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moderat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No, impossibl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>
          <w:trHeight w:val="1544" w:hRule="atLeast"/>
        </w:trPr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8. After a meal (sat at a table), how painful has it been for you to stand up from a chair because of your hip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ot at all painfu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lightly painfu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derately painfu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Very painfu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Unbearable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8. Have you been troubled by pain from your knee in bed at night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o night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Only 1 or 2 night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ome night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st night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Every night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/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9. Have you been limping when walking, because of your hip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Rarely/never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ometimes, or just at firs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Often, not just at firs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st of the tim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All the time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9. How much has pain from your knee interfered with your usual work (including housework)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ot at al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A little bi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deratel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Greatl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Totally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>
          <w:trHeight w:val="1571" w:hRule="atLeast"/>
        </w:trPr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10. Have you had any sudden, severe pain - 'shooting', 'stabbing' or 'spasms' - from the affected hip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o day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Only 1 or 2 day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ome day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st day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Every day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10. Have you felt that your knee might suddenly 'give way' or let you down?</w:t>
            </w:r>
          </w:p>
          <w:p>
            <w:pPr>
              <w:pStyle w:val="Normal"/>
              <w:tabs>
                <w:tab w:val="clear" w:pos="708"/>
                <w:tab w:val="left" w:pos="1883" w:leader="none"/>
              </w:tabs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Rarely/never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ometimes, or just at firs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Often, not just at firs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st of the time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All the time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1883" w:leader="none"/>
              </w:tabs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ab/>
            </w:r>
          </w:p>
        </w:tc>
      </w:tr>
      <w:tr>
        <w:trPr/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11. How much has pain from your hip interfered with your usual work (including housework)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ot at all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A little bit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deratel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Greatl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Totally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11. Could you do the household shopping on your own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Yes, easily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littl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moderat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No, impossibl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  <w:tr>
        <w:trPr>
          <w:trHeight w:val="1261" w:hRule="atLeast"/>
        </w:trPr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12. Have you been troubled by pain from your hip in bed at night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4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o night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Only 1 or 2 night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ome night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Most nights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Every night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  <w:tc>
          <w:tcPr>
            <w:tcW w:w="6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12. Could you walk down one flight of stairs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9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1"/>
              <w:gridCol w:w="1191"/>
              <w:gridCol w:w="1191"/>
              <w:gridCol w:w="1191"/>
              <w:gridCol w:w="1191"/>
            </w:tblGrid>
            <w:tr>
              <w:trPr>
                <w:trHeight w:val="329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Yes, easily 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littl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moderat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>With extreme difficul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8"/>
                      <w:lang w:val="en-CA"/>
                    </w:rPr>
                    <w:t xml:space="preserve">No, impossibl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0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119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</w:r>
          </w:p>
        </w:tc>
      </w:tr>
    </w:tbl>
    <w:p>
      <w:pPr>
        <w:pStyle w:val="Normal"/>
        <w:spacing w:lineRule="auto" w:line="276" w:before="0" w:after="16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DengXian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DengXian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eastAsia="DengXian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eastAsia="DengXian Light" w:cs="Times New Roman"/>
      <w:i/>
      <w:iCs/>
      <w:color w:val="0F4761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eastAsia="DengXian Light"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eastAsia="DengXian Light" w:cs="Times New Roman"/>
      <w:i/>
      <w:iCs/>
      <w:color w:val="595959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eastAsia="DengXian Light" w:cs="Times New Roman"/>
      <w:color w:val="595959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0" w:after="0"/>
      <w:outlineLvl w:val="7"/>
    </w:pPr>
    <w:rPr>
      <w:rFonts w:eastAsia="DengXian Light" w:cs="Times New Roman"/>
      <w:i/>
      <w:iCs/>
      <w:color w:val="272727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0" w:after="0"/>
      <w:outlineLvl w:val="8"/>
    </w:pPr>
    <w:rPr>
      <w:rFonts w:eastAsia="DengXian Light" w:cs="Times New Roman"/>
      <w:color w:val="272727"/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ptos Display" w:hAnsi="Aptos Display" w:eastAsia="DengXian Light" w:cs="Times New Roman"/>
      <w:color w:val="0F4761"/>
      <w:sz w:val="40"/>
      <w:szCs w:val="40"/>
    </w:rPr>
  </w:style>
  <w:style w:type="character" w:styleId="Titre2Car">
    <w:name w:val="Titre 2 Car"/>
    <w:qFormat/>
    <w:rPr>
      <w:rFonts w:ascii="Aptos Display" w:hAnsi="Aptos Display" w:eastAsia="DengXian Light" w:cs="Times New Roman"/>
      <w:color w:val="0F4761"/>
      <w:sz w:val="32"/>
      <w:szCs w:val="32"/>
    </w:rPr>
  </w:style>
  <w:style w:type="character" w:styleId="Titre3Car">
    <w:name w:val="Titre 3 Car"/>
    <w:qFormat/>
    <w:rPr>
      <w:rFonts w:eastAsia="DengXian Light" w:cs="Times New Roman"/>
      <w:color w:val="0F4761"/>
      <w:sz w:val="28"/>
      <w:szCs w:val="28"/>
    </w:rPr>
  </w:style>
  <w:style w:type="character" w:styleId="Titre4Car">
    <w:name w:val="Titre 4 Car"/>
    <w:qFormat/>
    <w:rPr>
      <w:rFonts w:eastAsia="DengXian Light" w:cs="Times New Roman"/>
      <w:i/>
      <w:iCs/>
      <w:color w:val="0F4761"/>
    </w:rPr>
  </w:style>
  <w:style w:type="character" w:styleId="Titre5Car">
    <w:name w:val="Titre 5 Car"/>
    <w:qFormat/>
    <w:rPr>
      <w:rFonts w:eastAsia="DengXian Light" w:cs="Times New Roman"/>
      <w:color w:val="0F4761"/>
    </w:rPr>
  </w:style>
  <w:style w:type="character" w:styleId="Titre6Car">
    <w:name w:val="Titre 6 Car"/>
    <w:qFormat/>
    <w:rPr>
      <w:rFonts w:eastAsia="DengXian Light" w:cs="Times New Roman"/>
      <w:i/>
      <w:iCs/>
      <w:color w:val="595959"/>
    </w:rPr>
  </w:style>
  <w:style w:type="character" w:styleId="Titre7Car">
    <w:name w:val="Titre 7 Car"/>
    <w:qFormat/>
    <w:rPr>
      <w:rFonts w:eastAsia="DengXian Light" w:cs="Times New Roman"/>
      <w:color w:val="595959"/>
    </w:rPr>
  </w:style>
  <w:style w:type="character" w:styleId="Titre8Car">
    <w:name w:val="Titre 8 Car"/>
    <w:qFormat/>
    <w:rPr>
      <w:rFonts w:eastAsia="DengXian Light" w:cs="Times New Roman"/>
      <w:i/>
      <w:iCs/>
      <w:color w:val="272727"/>
    </w:rPr>
  </w:style>
  <w:style w:type="character" w:styleId="Titre9Car">
    <w:name w:val="Titre 9 Car"/>
    <w:qFormat/>
    <w:rPr>
      <w:rFonts w:eastAsia="DengXian Light" w:cs="Times New Roman"/>
      <w:color w:val="272727"/>
    </w:rPr>
  </w:style>
  <w:style w:type="character" w:styleId="TitreCar">
    <w:name w:val="Titre Car"/>
    <w:qFormat/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character" w:styleId="SoustitreCar">
    <w:name w:val="Sous-titre Car"/>
    <w:qFormat/>
    <w:rPr>
      <w:rFonts w:eastAsia="DengXian Light" w:cs="Times New Roman"/>
      <w:color w:val="595959"/>
      <w:spacing w:val="15"/>
      <w:sz w:val="28"/>
      <w:szCs w:val="28"/>
    </w:rPr>
  </w:style>
  <w:style w:type="character" w:styleId="CitationCar">
    <w:name w:val="Citation Car"/>
    <w:qFormat/>
    <w:rPr>
      <w:i/>
      <w:iCs/>
      <w:color w:val="404040"/>
    </w:rPr>
  </w:style>
  <w:style w:type="character" w:styleId="Accentuationintense">
    <w:name w:val="Accentuation intense"/>
    <w:qFormat/>
    <w:rPr>
      <w:i/>
      <w:iCs/>
      <w:color w:val="0F4761"/>
    </w:rPr>
  </w:style>
  <w:style w:type="character" w:styleId="CitationintenseCar">
    <w:name w:val="Citation intense Car"/>
    <w:qFormat/>
    <w:rPr>
      <w:i/>
      <w:iCs/>
      <w:color w:val="0F4761"/>
    </w:rPr>
  </w:style>
  <w:style w:type="character" w:styleId="Rfrenceintense">
    <w:name w:val="Référence intense"/>
    <w:qFormat/>
    <w:rPr>
      <w:b/>
      <w:bCs/>
      <w:smallCaps/>
      <w:color w:val="0F4761"/>
      <w:spacing w:val="5"/>
    </w:rPr>
  </w:style>
  <w:style w:type="character" w:styleId="CommentaireCar">
    <w:name w:val="Commentaire Car"/>
    <w:qFormat/>
    <w:rPr>
      <w:kern w:val="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eastAsia="DengXian Light" w:cs="Times New Roman"/>
      <w:color w:val="595959"/>
      <w:spacing w:val="15"/>
      <w:sz w:val="28"/>
      <w:szCs w:val="28"/>
    </w:rPr>
  </w:style>
  <w:style w:type="paragraph" w:styleId="Citation">
    <w:name w:val="Citation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276" w:before="0" w:after="160"/>
      <w:ind w:left="720" w:hanging="0"/>
      <w:contextualSpacing/>
    </w:pPr>
    <w:rPr>
      <w:sz w:val="24"/>
      <w:szCs w:val="24"/>
    </w:rPr>
  </w:style>
  <w:style w:type="paragraph" w:styleId="Citationintense">
    <w:name w:val="Citation intens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i/>
      <w:iCs/>
      <w:color w:val="0F4761"/>
      <w:sz w:val="24"/>
      <w:szCs w:val="24"/>
    </w:rPr>
  </w:style>
  <w:style w:type="paragraph" w:styleId="Commentaire">
    <w:name w:val="Commentaire"/>
    <w:basedOn w:val="Normal"/>
    <w:qFormat/>
    <w:pPr>
      <w:spacing w:lineRule="auto" w:line="240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8:53:00Z</dcterms:created>
  <dc:creator>Yacine Louni</dc:creator>
  <dc:description/>
  <cp:keywords/>
  <dc:language>en-US</dc:language>
  <cp:lastModifiedBy>Yacine Louni</cp:lastModifiedBy>
  <dcterms:modified xsi:type="dcterms:W3CDTF">2025-06-29T20:27:00Z</dcterms:modified>
  <cp:revision>5</cp:revision>
  <dc:subject/>
  <dc:title/>
</cp:coreProperties>
</file>